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1E0673" w14:textId="3F7E1042" w:rsidR="00602EF6" w:rsidRPr="00BB7E70" w:rsidRDefault="00602EF6" w:rsidP="00602EF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BB7E70">
        <w:rPr>
          <w:rFonts w:ascii="Times New Roman" w:hAnsi="Times New Roman" w:cs="Times New Roman" w:hint="eastAsia"/>
          <w:b/>
          <w:bCs/>
          <w:sz w:val="24"/>
        </w:rPr>
        <w:t>Table S</w:t>
      </w:r>
      <w:r w:rsidR="003A6C45" w:rsidRPr="00BB7E70">
        <w:rPr>
          <w:rFonts w:ascii="Times New Roman" w:hAnsi="Times New Roman" w:cs="Times New Roman" w:hint="eastAsia"/>
          <w:b/>
          <w:bCs/>
          <w:sz w:val="24"/>
        </w:rPr>
        <w:t>3</w:t>
      </w:r>
      <w:r w:rsidRPr="00BB7E70">
        <w:rPr>
          <w:rFonts w:ascii="Times New Roman" w:hAnsi="Times New Roman" w:cs="Times New Roman" w:hint="eastAsia"/>
          <w:b/>
          <w:bCs/>
          <w:sz w:val="24"/>
        </w:rPr>
        <w:t>.</w:t>
      </w:r>
      <w:r w:rsidRPr="00BB7E70">
        <w:t xml:space="preserve"> </w:t>
      </w:r>
      <w:bookmarkStart w:id="0" w:name="OLE_LINK13"/>
      <w:r w:rsidRPr="00BB7E70">
        <w:rPr>
          <w:rFonts w:ascii="Times New Roman" w:hAnsi="Times New Roman" w:cs="Times New Roman"/>
          <w:b/>
          <w:bCs/>
          <w:sz w:val="24"/>
        </w:rPr>
        <w:t>Multivariable Logistic Regression Analysis of Independent Predictors of [¹⁸</w:t>
      </w:r>
      <w:proofErr w:type="gramStart"/>
      <w:r w:rsidRPr="00BB7E70">
        <w:rPr>
          <w:rFonts w:ascii="Times New Roman" w:hAnsi="Times New Roman" w:cs="Times New Roman"/>
          <w:b/>
          <w:bCs/>
          <w:sz w:val="24"/>
        </w:rPr>
        <w:t>F]PSMA</w:t>
      </w:r>
      <w:proofErr w:type="gramEnd"/>
      <w:r w:rsidRPr="00BB7E70">
        <w:rPr>
          <w:rFonts w:ascii="Times New Roman" w:hAnsi="Times New Roman" w:cs="Times New Roman"/>
          <w:b/>
          <w:bCs/>
          <w:sz w:val="24"/>
        </w:rPr>
        <w:t>-1007 PET/CT Positivity (n=245)</w:t>
      </w:r>
      <w:bookmarkEnd w:id="0"/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980"/>
        <w:gridCol w:w="1559"/>
        <w:gridCol w:w="1438"/>
        <w:gridCol w:w="1659"/>
        <w:gridCol w:w="1660"/>
      </w:tblGrid>
      <w:tr w:rsidR="00602EF6" w:rsidRPr="00BB7E70" w14:paraId="5CF050E0" w14:textId="77777777" w:rsidTr="0024754E"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3A97E4" w14:textId="3DABC70D" w:rsidR="00602EF6" w:rsidRPr="00BB7E70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9450B8" w14:textId="77777777" w:rsidR="00602EF6" w:rsidRPr="00BB7E70" w:rsidRDefault="00602EF6" w:rsidP="00602EF6">
            <w:pPr>
              <w:rPr>
                <w:rFonts w:ascii="Times New Roman" w:hAnsi="Times New Roman" w:cs="Times New Roman"/>
                <w:b/>
                <w:bCs/>
              </w:rPr>
            </w:pPr>
            <w:r w:rsidRPr="00BB7E70">
              <w:rPr>
                <w:rFonts w:ascii="Times New Roman" w:hAnsi="Times New Roman" w:cs="Times New Roman"/>
                <w:b/>
                <w:bCs/>
              </w:rPr>
              <w:t>Univariable Analysis</w:t>
            </w:r>
          </w:p>
          <w:p w14:paraId="12E1EFEE" w14:textId="40E97AF6" w:rsidR="00602EF6" w:rsidRPr="00BB7E70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BE38BC" w14:textId="0C6D7B3B" w:rsidR="00602EF6" w:rsidRPr="00BB7E70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  <w:b/>
                <w:bCs/>
                <w:sz w:val="24"/>
              </w:rPr>
              <w:t>Univariable P Value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4CF296" w14:textId="77777777" w:rsidR="00602EF6" w:rsidRPr="00BB7E70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  <w:b/>
                <w:bCs/>
                <w:sz w:val="24"/>
              </w:rPr>
              <w:t>Multivariable Analysis</w:t>
            </w:r>
          </w:p>
          <w:p w14:paraId="1C932B69" w14:textId="11032E3A" w:rsidR="00602EF6" w:rsidRPr="00BB7E70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  <w:b/>
                <w:bCs/>
                <w:sz w:val="24"/>
              </w:rPr>
              <w:t>OR (95% CI)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F52DF1" w14:textId="2B68E0C1" w:rsidR="00602EF6" w:rsidRPr="00BB7E70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  <w:b/>
                <w:bCs/>
                <w:sz w:val="24"/>
              </w:rPr>
              <w:t>Multivariable P Value</w:t>
            </w:r>
          </w:p>
        </w:tc>
      </w:tr>
      <w:tr w:rsidR="0024754E" w:rsidRPr="008A4C34" w14:paraId="562D8486" w14:textId="77777777" w:rsidTr="0024754E"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DD376C" w14:textId="169E06DD" w:rsidR="0024754E" w:rsidRPr="008A4C34" w:rsidRDefault="0024754E" w:rsidP="00602EF6">
            <w:pPr>
              <w:rPr>
                <w:rFonts w:ascii="Times New Roman" w:hAnsi="Times New Roman" w:cs="Times New Roman"/>
                <w:b/>
                <w:bCs/>
              </w:rPr>
            </w:pPr>
            <w:r w:rsidRPr="008A4C34">
              <w:rPr>
                <w:rFonts w:ascii="Times New Roman" w:hAnsi="Times New Roman" w:cs="Times New Roman" w:hint="eastAsia"/>
                <w:b/>
                <w:bCs/>
              </w:rPr>
              <w:t>Age at RP (per 1-year increase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A40B0B" w14:textId="6A4B7E09" w:rsidR="0024754E" w:rsidRPr="008A4C34" w:rsidRDefault="0024754E" w:rsidP="00602EF6">
            <w:pPr>
              <w:rPr>
                <w:rFonts w:ascii="Times New Roman" w:hAnsi="Times New Roman" w:cs="Times New Roman"/>
              </w:rPr>
            </w:pPr>
            <w:r w:rsidRPr="008A4C34">
              <w:rPr>
                <w:rFonts w:ascii="Times New Roman" w:hAnsi="Times New Roman" w:cs="Times New Roman" w:hint="eastAsia"/>
              </w:rPr>
              <w:t>0.99 (0.96</w:t>
            </w:r>
            <w:r w:rsidRPr="008A4C34">
              <w:rPr>
                <w:rFonts w:ascii="Times New Roman" w:hAnsi="Times New Roman" w:cs="Times New Roman" w:hint="eastAsia"/>
              </w:rPr>
              <w:t>–</w:t>
            </w:r>
            <w:r w:rsidRPr="008A4C34">
              <w:rPr>
                <w:rFonts w:ascii="Times New Roman" w:hAnsi="Times New Roman" w:cs="Times New Roman" w:hint="eastAsia"/>
              </w:rPr>
              <w:t>1.02)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48728C" w14:textId="63901570" w:rsidR="0024754E" w:rsidRPr="008A4C34" w:rsidRDefault="0024754E" w:rsidP="00602EF6">
            <w:pPr>
              <w:rPr>
                <w:rFonts w:ascii="Times New Roman" w:hAnsi="Times New Roman" w:cs="Times New Roman"/>
                <w:sz w:val="24"/>
              </w:rPr>
            </w:pPr>
            <w:r w:rsidRPr="008A4C34">
              <w:rPr>
                <w:rFonts w:ascii="Times New Roman" w:hAnsi="Times New Roman" w:cs="Times New Roman" w:hint="eastAsia"/>
                <w:sz w:val="24"/>
              </w:rPr>
              <w:t>0.312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5F3EA0" w14:textId="10D476BC" w:rsidR="0024754E" w:rsidRPr="008A4C34" w:rsidRDefault="0024754E" w:rsidP="00602EF6">
            <w:pPr>
              <w:rPr>
                <w:rFonts w:ascii="Times New Roman" w:hAnsi="Times New Roman" w:cs="Times New Roman"/>
                <w:sz w:val="24"/>
              </w:rPr>
            </w:pPr>
            <w:r w:rsidRPr="008A4C34"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F24AD4" w14:textId="3D4A2AB5" w:rsidR="0024754E" w:rsidRPr="008A4C34" w:rsidRDefault="0024754E" w:rsidP="00602EF6">
            <w:pPr>
              <w:rPr>
                <w:rFonts w:ascii="Times New Roman" w:hAnsi="Times New Roman" w:cs="Times New Roman"/>
                <w:sz w:val="24"/>
              </w:rPr>
            </w:pPr>
            <w:r w:rsidRPr="008A4C34"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</w:tr>
      <w:tr w:rsidR="00602EF6" w:rsidRPr="008A4C34" w14:paraId="7066C16E" w14:textId="77777777" w:rsidTr="0024754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A5B8D20" w14:textId="7A105F60" w:rsidR="00602EF6" w:rsidRPr="008A4C34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4C34">
              <w:rPr>
                <w:rFonts w:ascii="Times New Roman" w:hAnsi="Times New Roman" w:cs="Times New Roman"/>
                <w:b/>
                <w:bCs/>
              </w:rPr>
              <w:t xml:space="preserve">Serum PSA Level (per 1 </w:t>
            </w:r>
            <w:r w:rsidR="00DD20D8" w:rsidRPr="008A4C34">
              <w:rPr>
                <w:rFonts w:ascii="Times New Roman" w:hAnsi="Times New Roman" w:cs="Times New Roman" w:hint="eastAsia"/>
                <w:b/>
                <w:bCs/>
              </w:rPr>
              <w:t>ng/mL</w:t>
            </w:r>
            <w:r w:rsidRPr="008A4C34">
              <w:rPr>
                <w:rFonts w:ascii="Times New Roman" w:hAnsi="Times New Roman" w:cs="Times New Roman"/>
                <w:b/>
                <w:bCs/>
              </w:rPr>
              <w:t xml:space="preserve"> increas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41BFBE" w14:textId="69F74316" w:rsidR="00602EF6" w:rsidRPr="008A4C34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4C34">
              <w:rPr>
                <w:rFonts w:ascii="Times New Roman" w:hAnsi="Times New Roman" w:cs="Times New Roman"/>
              </w:rPr>
              <w:t>3.12 (2.18–4.4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665C1EC" w14:textId="4DD59987" w:rsidR="00602EF6" w:rsidRPr="008A4C34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4C34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8CD7C23" w14:textId="166FB786" w:rsidR="00602EF6" w:rsidRPr="008A4C34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4C34">
              <w:rPr>
                <w:rFonts w:ascii="Times New Roman" w:hAnsi="Times New Roman" w:cs="Times New Roman"/>
              </w:rPr>
              <w:t>2.87 (1.96–4.2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E2018DE" w14:textId="56E03D3C" w:rsidR="00602EF6" w:rsidRPr="008A4C34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4C34">
              <w:rPr>
                <w:rFonts w:ascii="Times New Roman" w:hAnsi="Times New Roman" w:cs="Times New Roman"/>
              </w:rPr>
              <w:t>&lt; 0.001</w:t>
            </w:r>
          </w:p>
        </w:tc>
      </w:tr>
      <w:tr w:rsidR="00602EF6" w:rsidRPr="008A4C34" w14:paraId="2BEE766C" w14:textId="77777777" w:rsidTr="00602EF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1178F6C" w14:textId="5C95182C" w:rsidR="00602EF6" w:rsidRPr="008A4C34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4C34">
              <w:rPr>
                <w:rFonts w:ascii="Times New Roman" w:hAnsi="Times New Roman" w:cs="Times New Roman"/>
                <w:b/>
                <w:bCs/>
              </w:rPr>
              <w:t>ISUP Grade (per 1-grade increas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E602D0" w14:textId="5ECD25DA" w:rsidR="00602EF6" w:rsidRPr="008A4C34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4C34">
              <w:rPr>
                <w:rFonts w:ascii="Times New Roman" w:hAnsi="Times New Roman" w:cs="Times New Roman"/>
              </w:rPr>
              <w:t>1.75 (1.24–2.4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6606EAEF" w14:textId="7F31FC2D" w:rsidR="00602EF6" w:rsidRPr="008A4C34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4C3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26FB8F4" w14:textId="3BA43E56" w:rsidR="00602EF6" w:rsidRPr="008A4C34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4C34">
              <w:rPr>
                <w:rFonts w:ascii="Times New Roman" w:hAnsi="Times New Roman" w:cs="Times New Roman"/>
              </w:rPr>
              <w:t>1.63 (1.15–2.3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3173239" w14:textId="26F849FA" w:rsidR="00602EF6" w:rsidRPr="008A4C34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4C34">
              <w:rPr>
                <w:rFonts w:ascii="Times New Roman" w:hAnsi="Times New Roman" w:cs="Times New Roman"/>
              </w:rPr>
              <w:t>0.006</w:t>
            </w:r>
          </w:p>
        </w:tc>
      </w:tr>
      <w:tr w:rsidR="00602EF6" w:rsidRPr="008A4C34" w14:paraId="1213A89D" w14:textId="77777777" w:rsidTr="00602EF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641CC2C" w14:textId="575BD203" w:rsidR="00602EF6" w:rsidRPr="008A4C34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8A4C34">
              <w:rPr>
                <w:rFonts w:ascii="Times New Roman" w:hAnsi="Times New Roman" w:cs="Times New Roman"/>
                <w:b/>
                <w:bCs/>
              </w:rPr>
              <w:t>pT</w:t>
            </w:r>
            <w:proofErr w:type="spellEnd"/>
            <w:r w:rsidRPr="008A4C34">
              <w:rPr>
                <w:rFonts w:ascii="Times New Roman" w:hAnsi="Times New Roman" w:cs="Times New Roman"/>
                <w:b/>
                <w:bCs/>
              </w:rPr>
              <w:t xml:space="preserve"> Stage (pT3–4 vs pT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42BB01" w14:textId="7894B1FA" w:rsidR="00602EF6" w:rsidRPr="008A4C34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4C34">
              <w:rPr>
                <w:rFonts w:ascii="Times New Roman" w:hAnsi="Times New Roman" w:cs="Times New Roman"/>
              </w:rPr>
              <w:t>1.89 (1.06–3.3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C0CFB7D" w14:textId="7B7CAB71" w:rsidR="00602EF6" w:rsidRPr="008A4C34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4C34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918DA5B" w14:textId="78CA1658" w:rsidR="00602EF6" w:rsidRPr="008A4C34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4C34">
              <w:rPr>
                <w:rFonts w:ascii="Times New Roman" w:hAnsi="Times New Roman" w:cs="Times New Roman"/>
              </w:rPr>
              <w:t>1.35 (0.89–2.0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97D96EB" w14:textId="7BC81764" w:rsidR="00602EF6" w:rsidRPr="008A4C34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4C34">
              <w:rPr>
                <w:rFonts w:ascii="Times New Roman" w:hAnsi="Times New Roman" w:cs="Times New Roman"/>
              </w:rPr>
              <w:t>0.162</w:t>
            </w:r>
          </w:p>
        </w:tc>
      </w:tr>
      <w:tr w:rsidR="00602EF6" w:rsidRPr="008A4C34" w14:paraId="3FA058E1" w14:textId="77777777" w:rsidTr="00602EF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7385073" w14:textId="17C844F1" w:rsidR="00602EF6" w:rsidRPr="008A4C34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8A4C34">
              <w:rPr>
                <w:rFonts w:ascii="Times New Roman" w:hAnsi="Times New Roman" w:cs="Times New Roman"/>
                <w:b/>
                <w:bCs/>
              </w:rPr>
              <w:t>pN</w:t>
            </w:r>
            <w:proofErr w:type="spellEnd"/>
            <w:r w:rsidRPr="008A4C34">
              <w:rPr>
                <w:rFonts w:ascii="Times New Roman" w:hAnsi="Times New Roman" w:cs="Times New Roman"/>
                <w:b/>
                <w:bCs/>
              </w:rPr>
              <w:t xml:space="preserve"> Stage (pN1 vs pN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731534" w14:textId="79099D73" w:rsidR="00602EF6" w:rsidRPr="008A4C34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4C34">
              <w:rPr>
                <w:rFonts w:ascii="Times New Roman" w:hAnsi="Times New Roman" w:cs="Times New Roman"/>
              </w:rPr>
              <w:t>2.07 (1.14–3.7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68016C64" w14:textId="00EA450F" w:rsidR="00602EF6" w:rsidRPr="008A4C34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4C34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9A825E0" w14:textId="366802BA" w:rsidR="00602EF6" w:rsidRPr="008A4C34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4C34">
              <w:rPr>
                <w:rFonts w:ascii="Times New Roman" w:hAnsi="Times New Roman" w:cs="Times New Roman"/>
              </w:rPr>
              <w:t>1.41 (0.86–2.3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2C1CB47" w14:textId="4F3D6ED7" w:rsidR="00602EF6" w:rsidRPr="008A4C34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4C34">
              <w:rPr>
                <w:rFonts w:ascii="Times New Roman" w:hAnsi="Times New Roman" w:cs="Times New Roman"/>
              </w:rPr>
              <w:t>0.175</w:t>
            </w:r>
          </w:p>
        </w:tc>
      </w:tr>
      <w:tr w:rsidR="00602EF6" w:rsidRPr="008A4C34" w14:paraId="6D758E4B" w14:textId="77777777" w:rsidTr="00602EF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57E93C5" w14:textId="40ADEB7C" w:rsidR="00602EF6" w:rsidRPr="008A4C34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4C34">
              <w:rPr>
                <w:rFonts w:ascii="Times New Roman" w:hAnsi="Times New Roman" w:cs="Times New Roman"/>
                <w:b/>
                <w:bCs/>
              </w:rPr>
              <w:t>PSA Doubling Time (PSADT, per 1-month increas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F7B2D9" w14:textId="6B2FC68A" w:rsidR="00602EF6" w:rsidRPr="008A4C34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4C34">
              <w:rPr>
                <w:rFonts w:ascii="Times New Roman" w:hAnsi="Times New Roman" w:cs="Times New Roman"/>
              </w:rPr>
              <w:t>0.68 (0.54–0.8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0951735" w14:textId="22E09BD0" w:rsidR="00602EF6" w:rsidRPr="008A4C34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4C3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2A82711" w14:textId="1DC641D2" w:rsidR="00602EF6" w:rsidRPr="008A4C34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4C34">
              <w:rPr>
                <w:rFonts w:ascii="Times New Roman" w:hAnsi="Times New Roman" w:cs="Times New Roman"/>
              </w:rPr>
              <w:t>0.72 (0.58–0.8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7EF96B5" w14:textId="59D7E529" w:rsidR="00602EF6" w:rsidRPr="008A4C34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4C34">
              <w:rPr>
                <w:rFonts w:ascii="Times New Roman" w:hAnsi="Times New Roman" w:cs="Times New Roman"/>
              </w:rPr>
              <w:t>0.003</w:t>
            </w:r>
          </w:p>
        </w:tc>
      </w:tr>
      <w:tr w:rsidR="00BD5D35" w:rsidRPr="008A4C34" w14:paraId="31AD4825" w14:textId="77777777" w:rsidTr="00602EF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20E3A8" w14:textId="1D4FD300" w:rsidR="00BD5D35" w:rsidRPr="008A4C34" w:rsidRDefault="00BD5D35" w:rsidP="00602EF6">
            <w:pPr>
              <w:rPr>
                <w:rFonts w:ascii="Times New Roman" w:hAnsi="Times New Roman" w:cs="Times New Roman"/>
                <w:b/>
                <w:bCs/>
              </w:rPr>
            </w:pPr>
            <w:r w:rsidRPr="008A4C34">
              <w:rPr>
                <w:rFonts w:ascii="Times New Roman" w:hAnsi="Times New Roman" w:cs="Times New Roman" w:hint="eastAsia"/>
                <w:b/>
                <w:bCs/>
              </w:rPr>
              <w:t>Neoadjuvant ADT (yes vs no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CA72C8" w14:textId="7B1FE84A" w:rsidR="00BD5D35" w:rsidRPr="008A4C34" w:rsidRDefault="00BD5D35" w:rsidP="00602EF6">
            <w:pPr>
              <w:rPr>
                <w:rFonts w:ascii="Times New Roman" w:hAnsi="Times New Roman" w:cs="Times New Roman"/>
              </w:rPr>
            </w:pPr>
            <w:r w:rsidRPr="008A4C34">
              <w:rPr>
                <w:rFonts w:ascii="Times New Roman" w:hAnsi="Times New Roman" w:cs="Times New Roman" w:hint="eastAsia"/>
              </w:rPr>
              <w:t>0.86 (0.42</w:t>
            </w:r>
            <w:r w:rsidRPr="008A4C34">
              <w:rPr>
                <w:rFonts w:ascii="Times New Roman" w:hAnsi="Times New Roman" w:cs="Times New Roman" w:hint="eastAsia"/>
              </w:rPr>
              <w:t>–</w:t>
            </w:r>
            <w:r w:rsidRPr="008A4C34">
              <w:rPr>
                <w:rFonts w:ascii="Times New Roman" w:hAnsi="Times New Roman" w:cs="Times New Roman" w:hint="eastAsia"/>
              </w:rPr>
              <w:t>1.7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62A238D2" w14:textId="0D89862B" w:rsidR="00BD5D35" w:rsidRPr="008A4C34" w:rsidRDefault="00BD5D35" w:rsidP="00602EF6">
            <w:pPr>
              <w:rPr>
                <w:rFonts w:ascii="Times New Roman" w:hAnsi="Times New Roman" w:cs="Times New Roman"/>
              </w:rPr>
            </w:pPr>
            <w:r w:rsidRPr="008A4C34">
              <w:rPr>
                <w:rFonts w:ascii="Times New Roman" w:hAnsi="Times New Roman" w:cs="Times New Roman" w:hint="eastAsia"/>
              </w:rPr>
              <w:t>0.26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46ACC26" w14:textId="0D6A736C" w:rsidR="00BD5D35" w:rsidRPr="008A4C34" w:rsidRDefault="00BD5D35" w:rsidP="00602EF6">
            <w:pPr>
              <w:rPr>
                <w:rFonts w:ascii="Times New Roman" w:hAnsi="Times New Roman" w:cs="Times New Roman"/>
              </w:rPr>
            </w:pPr>
            <w:r w:rsidRPr="008A4C34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0268AF3" w14:textId="40B90970" w:rsidR="00BD5D35" w:rsidRPr="008A4C34" w:rsidRDefault="00BD5D35" w:rsidP="00602EF6">
            <w:pPr>
              <w:rPr>
                <w:rFonts w:ascii="Times New Roman" w:hAnsi="Times New Roman" w:cs="Times New Roman"/>
              </w:rPr>
            </w:pPr>
            <w:r w:rsidRPr="008A4C34">
              <w:rPr>
                <w:rFonts w:ascii="Times New Roman" w:hAnsi="Times New Roman" w:cs="Times New Roman" w:hint="eastAsia"/>
              </w:rPr>
              <w:t>—</w:t>
            </w:r>
          </w:p>
        </w:tc>
      </w:tr>
      <w:tr w:rsidR="00602EF6" w:rsidRPr="008A4C34" w14:paraId="439F7C42" w14:textId="77777777" w:rsidTr="00602EF6"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E0CCB4" w14:textId="5D663716" w:rsidR="00602EF6" w:rsidRPr="008A4C34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4C34">
              <w:rPr>
                <w:rFonts w:ascii="Times New Roman" w:hAnsi="Times New Roman" w:cs="Times New Roman"/>
                <w:b/>
                <w:bCs/>
              </w:rPr>
              <w:t>Prior Salvage Therapy (yes vs no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1A002A" w14:textId="355C1D89" w:rsidR="00602EF6" w:rsidRPr="008A4C34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4C34">
              <w:rPr>
                <w:rFonts w:ascii="Times New Roman" w:hAnsi="Times New Roman" w:cs="Times New Roman"/>
              </w:rPr>
              <w:t>1.32 (0.81–2.15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851EE0" w14:textId="29E5E2BE" w:rsidR="00602EF6" w:rsidRPr="008A4C34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4C34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FE6C7E" w14:textId="733861EC" w:rsidR="00602EF6" w:rsidRPr="008A4C34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4C34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94CD95" w14:textId="55117ED6" w:rsidR="00602EF6" w:rsidRPr="008A4C34" w:rsidRDefault="00602EF6" w:rsidP="00602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4C34">
              <w:rPr>
                <w:rFonts w:ascii="Times New Roman" w:hAnsi="Times New Roman" w:cs="Times New Roman"/>
              </w:rPr>
              <w:t>—</w:t>
            </w:r>
          </w:p>
        </w:tc>
      </w:tr>
    </w:tbl>
    <w:p w14:paraId="20BD2D35" w14:textId="16E1C55C" w:rsidR="00602EF6" w:rsidRPr="00BB7E70" w:rsidRDefault="005718D4" w:rsidP="005718D4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8A4C34">
        <w:rPr>
          <w:rFonts w:ascii="Times New Roman" w:hAnsi="Times New Roman" w:cs="Times New Roman" w:hint="eastAsia"/>
          <w:b/>
          <w:bCs/>
          <w:sz w:val="24"/>
        </w:rPr>
        <w:t xml:space="preserve">Abbreviations: </w:t>
      </w:r>
      <w:r w:rsidRPr="008A4C34">
        <w:rPr>
          <w:rFonts w:ascii="Times New Roman" w:hAnsi="Times New Roman" w:cs="Times New Roman" w:hint="eastAsia"/>
          <w:sz w:val="24"/>
        </w:rPr>
        <w:t xml:space="preserve">OR = odds ratio; CI = confidence interval; </w:t>
      </w:r>
      <w:r w:rsidR="0024754E" w:rsidRPr="008A4C34">
        <w:rPr>
          <w:rFonts w:ascii="Times New Roman" w:hAnsi="Times New Roman" w:cs="Times New Roman" w:hint="eastAsia"/>
          <w:sz w:val="24"/>
        </w:rPr>
        <w:t xml:space="preserve">RP = radical prostatectomy; </w:t>
      </w:r>
      <w:r w:rsidRPr="008A4C34">
        <w:rPr>
          <w:rFonts w:ascii="Times New Roman" w:hAnsi="Times New Roman" w:cs="Times New Roman" w:hint="eastAsia"/>
          <w:sz w:val="24"/>
        </w:rPr>
        <w:t xml:space="preserve">PSA = prostate-specific antigen; ISUP = International Society of Urological Pathology; </w:t>
      </w:r>
      <w:proofErr w:type="spellStart"/>
      <w:r w:rsidRPr="008A4C34">
        <w:rPr>
          <w:rFonts w:ascii="Times New Roman" w:hAnsi="Times New Roman" w:cs="Times New Roman" w:hint="eastAsia"/>
          <w:sz w:val="24"/>
        </w:rPr>
        <w:t>pT</w:t>
      </w:r>
      <w:proofErr w:type="spellEnd"/>
      <w:r w:rsidRPr="008A4C34">
        <w:rPr>
          <w:rFonts w:ascii="Times New Roman" w:hAnsi="Times New Roman" w:cs="Times New Roman" w:hint="eastAsia"/>
          <w:sz w:val="24"/>
        </w:rPr>
        <w:t xml:space="preserve"> stage = pathological T stage; </w:t>
      </w:r>
      <w:proofErr w:type="spellStart"/>
      <w:r w:rsidRPr="008A4C34">
        <w:rPr>
          <w:rFonts w:ascii="Times New Roman" w:hAnsi="Times New Roman" w:cs="Times New Roman" w:hint="eastAsia"/>
          <w:sz w:val="24"/>
        </w:rPr>
        <w:t>pN</w:t>
      </w:r>
      <w:proofErr w:type="spellEnd"/>
      <w:r w:rsidRPr="008A4C34">
        <w:rPr>
          <w:rFonts w:ascii="Times New Roman" w:hAnsi="Times New Roman" w:cs="Times New Roman" w:hint="eastAsia"/>
          <w:sz w:val="24"/>
        </w:rPr>
        <w:t xml:space="preserve"> stage = pathological N stage; PSADT = PSA doubling time; </w:t>
      </w:r>
      <w:r w:rsidR="00941776" w:rsidRPr="008A4C34">
        <w:rPr>
          <w:rFonts w:ascii="Times New Roman" w:hAnsi="Times New Roman" w:cs="Times New Roman" w:hint="eastAsia"/>
          <w:sz w:val="24"/>
        </w:rPr>
        <w:t>ADT = androgen-deprivation therapy</w:t>
      </w:r>
      <w:r w:rsidRPr="008A4C34">
        <w:rPr>
          <w:rFonts w:ascii="Times New Roman" w:hAnsi="Times New Roman" w:cs="Times New Roman" w:hint="eastAsia"/>
          <w:sz w:val="24"/>
        </w:rPr>
        <w:t>.</w:t>
      </w:r>
    </w:p>
    <w:p w14:paraId="0FFBD8BE" w14:textId="77777777" w:rsidR="006B0181" w:rsidRPr="00BB7E70" w:rsidRDefault="006B0181" w:rsidP="005718D4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36FFE920" w14:textId="77777777" w:rsidR="006B0181" w:rsidRPr="00BB7E70" w:rsidRDefault="006B0181" w:rsidP="005718D4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0077B142" w14:textId="77777777" w:rsidR="006B0181" w:rsidRPr="00BB7E70" w:rsidRDefault="006B0181" w:rsidP="005718D4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1489E8AA" w14:textId="77777777" w:rsidR="006B0181" w:rsidRPr="00BB7E70" w:rsidRDefault="006B0181" w:rsidP="005718D4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sectPr w:rsidR="006B0181" w:rsidRPr="00BB7E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DFB760" w14:textId="77777777" w:rsidR="00B633B7" w:rsidRDefault="00B633B7" w:rsidP="009E144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FBCA468" w14:textId="77777777" w:rsidR="00B633B7" w:rsidRDefault="00B633B7" w:rsidP="009E144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0668A8" w14:textId="77777777" w:rsidR="00B633B7" w:rsidRDefault="00B633B7" w:rsidP="009E144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DE6A9E9" w14:textId="77777777" w:rsidR="00B633B7" w:rsidRDefault="00B633B7" w:rsidP="009E144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FC50BE7-644D-43EC-B3EB-F178F2DD3F6F}"/>
    <w:docVar w:name="KY_MEDREF_VERSION" w:val="3"/>
  </w:docVars>
  <w:rsids>
    <w:rsidRoot w:val="000314E5"/>
    <w:rsid w:val="000314E5"/>
    <w:rsid w:val="00032B2F"/>
    <w:rsid w:val="00093CA7"/>
    <w:rsid w:val="000A15D5"/>
    <w:rsid w:val="001620C3"/>
    <w:rsid w:val="00193B7A"/>
    <w:rsid w:val="002376F7"/>
    <w:rsid w:val="0024754E"/>
    <w:rsid w:val="002D3E6B"/>
    <w:rsid w:val="003034C4"/>
    <w:rsid w:val="00330508"/>
    <w:rsid w:val="003A6C45"/>
    <w:rsid w:val="00444587"/>
    <w:rsid w:val="004F3A5F"/>
    <w:rsid w:val="004F7CE9"/>
    <w:rsid w:val="005059FC"/>
    <w:rsid w:val="005718D4"/>
    <w:rsid w:val="005F7E36"/>
    <w:rsid w:val="00602EF6"/>
    <w:rsid w:val="00603DD4"/>
    <w:rsid w:val="00633A04"/>
    <w:rsid w:val="00667BEB"/>
    <w:rsid w:val="00681066"/>
    <w:rsid w:val="00694A06"/>
    <w:rsid w:val="006B0181"/>
    <w:rsid w:val="007E3A31"/>
    <w:rsid w:val="008A4C34"/>
    <w:rsid w:val="00941776"/>
    <w:rsid w:val="009A1B2E"/>
    <w:rsid w:val="009D32B5"/>
    <w:rsid w:val="009E1444"/>
    <w:rsid w:val="00A74406"/>
    <w:rsid w:val="00A96667"/>
    <w:rsid w:val="00AF787F"/>
    <w:rsid w:val="00B633B7"/>
    <w:rsid w:val="00BB7E70"/>
    <w:rsid w:val="00BD5D35"/>
    <w:rsid w:val="00C15065"/>
    <w:rsid w:val="00C83882"/>
    <w:rsid w:val="00CA6D3E"/>
    <w:rsid w:val="00D85781"/>
    <w:rsid w:val="00DD20D8"/>
    <w:rsid w:val="00DE1B15"/>
    <w:rsid w:val="00E21C98"/>
    <w:rsid w:val="00F54B40"/>
    <w:rsid w:val="00F965FB"/>
    <w:rsid w:val="00F96746"/>
    <w:rsid w:val="00FD7252"/>
    <w:rsid w:val="00FD7E3F"/>
    <w:rsid w:val="00FE0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32C72A"/>
  <w15:chartTrackingRefBased/>
  <w15:docId w15:val="{67C59CE3-2938-478E-9F9C-32AA92CC3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5F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314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14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14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14E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14E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14E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14E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14E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14E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14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14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14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14E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14E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314E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14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14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14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14E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14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14E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14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14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14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14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14E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14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14E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314E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E144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E144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E144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E1444"/>
    <w:rPr>
      <w:sz w:val="18"/>
      <w:szCs w:val="18"/>
    </w:rPr>
  </w:style>
  <w:style w:type="table" w:styleId="af2">
    <w:name w:val="Table Grid"/>
    <w:basedOn w:val="a1"/>
    <w:uiPriority w:val="39"/>
    <w:rsid w:val="009E1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8</TotalTime>
  <Pages>1</Pages>
  <Words>167</Words>
  <Characters>966</Characters>
  <Application>Microsoft Office Word</Application>
  <DocSecurity>0</DocSecurity>
  <Lines>80</Lines>
  <Paragraphs>49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810566155@163.com</dc:creator>
  <cp:keywords/>
  <dc:description/>
  <cp:lastModifiedBy>18810566155@163.com</cp:lastModifiedBy>
  <cp:revision>31</cp:revision>
  <dcterms:created xsi:type="dcterms:W3CDTF">2026-01-16T06:23:00Z</dcterms:created>
  <dcterms:modified xsi:type="dcterms:W3CDTF">2026-05-04T04:25:00Z</dcterms:modified>
</cp:coreProperties>
</file>